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846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18256C" w:rsidRPr="00082CF2" w:rsidTr="0018256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256C" w:rsidRPr="00082CF2" w:rsidRDefault="0018256C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8256C" w:rsidRPr="00082CF2" w:rsidRDefault="0018256C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-Pre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256C" w:rsidRPr="00082CF2" w:rsidRDefault="0018256C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256C" w:rsidRPr="00082CF2" w:rsidRDefault="0018256C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-Pre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5A0125" w:rsidRPr="00082CF2" w:rsidTr="00F2388B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.5</w:t>
            </w:r>
          </w:p>
        </w:tc>
      </w:tr>
      <w:tr w:rsidR="005A0125" w:rsidRPr="00082CF2" w:rsidTr="00F2388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.0</w:t>
            </w:r>
          </w:p>
        </w:tc>
      </w:tr>
      <w:tr w:rsidR="005A0125" w:rsidRPr="00082CF2" w:rsidTr="00F2388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.5</w:t>
            </w:r>
          </w:p>
        </w:tc>
      </w:tr>
      <w:tr w:rsidR="005A0125" w:rsidRPr="00082CF2" w:rsidTr="00F2388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.</w:t>
            </w:r>
            <w:r w:rsidRPr="005A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.0</w:t>
            </w:r>
          </w:p>
        </w:tc>
      </w:tr>
      <w:tr w:rsidR="005A0125" w:rsidRPr="00082CF2" w:rsidTr="00F2388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.</w:t>
            </w:r>
            <w:r w:rsidRPr="005A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0125" w:rsidRPr="00082CF2" w:rsidTr="00F2388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:rsidR="005A0125" w:rsidRPr="001A37BD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BD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.5</w:t>
            </w:r>
          </w:p>
        </w:tc>
      </w:tr>
      <w:tr w:rsidR="005A0125" w:rsidRPr="00082CF2" w:rsidTr="00F2388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A0125" w:rsidRPr="00082CF2" w:rsidRDefault="005A0125" w:rsidP="005A012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5A0125" w:rsidRPr="00082CF2" w:rsidRDefault="005A0125" w:rsidP="005A012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.3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.6</w:t>
            </w:r>
          </w:p>
        </w:tc>
      </w:tr>
      <w:tr w:rsidR="005A0125" w:rsidRPr="00082CF2" w:rsidTr="00F2388B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A0125" w:rsidRPr="00082CF2" w:rsidRDefault="005A0125" w:rsidP="005A012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A0125" w:rsidRPr="00082CF2" w:rsidRDefault="005A0125" w:rsidP="005A012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0125" w:rsidRPr="005A0125" w:rsidRDefault="005A0125" w:rsidP="005A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.5</w:t>
            </w:r>
          </w:p>
        </w:tc>
      </w:tr>
    </w:tbl>
    <w:p w:rsidR="001A37BD" w:rsidRDefault="0018256C">
      <w:pPr>
        <w:rPr>
          <w:rFonts w:ascii="Times New Roman" w:hAnsi="Times New Roman" w:cs="Times New Roman"/>
          <w:sz w:val="24"/>
          <w:szCs w:val="24"/>
        </w:rPr>
      </w:pPr>
      <w:r w:rsidRPr="00082CF2">
        <w:rPr>
          <w:rFonts w:ascii="Times New Roman" w:hAnsi="Times New Roman" w:cs="Times New Roman"/>
          <w:sz w:val="24"/>
          <w:szCs w:val="24"/>
        </w:rPr>
        <w:t>Body weight</w:t>
      </w:r>
      <w:r>
        <w:rPr>
          <w:rFonts w:ascii="Times New Roman" w:hAnsi="Times New Roman" w:cs="Times New Roman"/>
          <w:sz w:val="24"/>
          <w:szCs w:val="24"/>
        </w:rPr>
        <w:t xml:space="preserve"> (g)</w:t>
      </w:r>
      <w:r w:rsidR="004B78D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tabs>
          <w:tab w:val="left" w:pos="975"/>
        </w:tabs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tabs>
          <w:tab w:val="left" w:pos="975"/>
        </w:tabs>
        <w:rPr>
          <w:rFonts w:ascii="Times New Roman" w:hAnsi="Times New Roman" w:cs="Times New Roman"/>
          <w:sz w:val="24"/>
          <w:szCs w:val="24"/>
        </w:rPr>
      </w:pPr>
    </w:p>
    <w:p w:rsidR="001A37BD" w:rsidRDefault="0048316A" w:rsidP="001A37BD">
      <w:pPr>
        <w:tabs>
          <w:tab w:val="left" w:pos="97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od intake g/day</w:t>
      </w:r>
    </w:p>
    <w:p w:rsidR="001A37BD" w:rsidRPr="001A37BD" w:rsidRDefault="001A37BD" w:rsidP="001A37BD">
      <w:pPr>
        <w:tabs>
          <w:tab w:val="left" w:pos="975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6728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8316A" w:rsidRPr="00082CF2" w:rsidTr="004B78D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316A" w:rsidRPr="00082CF2" w:rsidRDefault="0048316A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8316A" w:rsidRPr="00082CF2" w:rsidRDefault="0048316A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-Pre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316A" w:rsidRPr="00082CF2" w:rsidRDefault="0048316A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316A" w:rsidRPr="00082CF2" w:rsidRDefault="0048316A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-Pre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CE5346" w:rsidRPr="00082CF2" w:rsidTr="0078107C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2" w:colLast="3"/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CE5346" w:rsidRPr="00082CF2" w:rsidTr="0078107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CE5346" w:rsidRPr="00082CF2" w:rsidTr="0078107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2268" w:type="dxa"/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CE5346" w:rsidRPr="00082CF2" w:rsidTr="0078107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2268" w:type="dxa"/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CE5346" w:rsidRPr="00082CF2" w:rsidTr="0078107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2268" w:type="dxa"/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CE5346" w:rsidRPr="00082CF2" w:rsidTr="0078107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2268" w:type="dxa"/>
          </w:tcPr>
          <w:p w:rsidR="00CE5346" w:rsidRPr="0048316A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16A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CE5346" w:rsidRPr="00082CF2" w:rsidTr="0078107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346" w:rsidRPr="00082CF2" w:rsidRDefault="00CE5346" w:rsidP="00CE534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CE5346" w:rsidRPr="00082CF2" w:rsidRDefault="00CE5346" w:rsidP="00CE534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CE5346" w:rsidRPr="00082CF2" w:rsidTr="0078107C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346" w:rsidRPr="00082CF2" w:rsidRDefault="00CE5346" w:rsidP="00CE534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E5346" w:rsidRPr="00082CF2" w:rsidRDefault="00CE5346" w:rsidP="00CE534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E5346" w:rsidRPr="00CE5346" w:rsidRDefault="00CE5346" w:rsidP="00CE5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346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bookmarkEnd w:id="0"/>
    </w:tbl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DA0B88" w:rsidRDefault="00DA0B88" w:rsidP="001A37B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11607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B78D2" w:rsidRPr="00082CF2" w:rsidTr="004B78D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78D2" w:rsidRPr="00082CF2" w:rsidRDefault="004B78D2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B78D2" w:rsidRPr="00082CF2" w:rsidRDefault="004B78D2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-Pre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78D2" w:rsidRPr="00082CF2" w:rsidRDefault="004B78D2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78D2" w:rsidRPr="00082CF2" w:rsidRDefault="004B78D2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-Pre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EF46A9" w:rsidRPr="00082CF2" w:rsidTr="00E05B14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164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</w:tr>
      <w:tr w:rsidR="00EF46A9" w:rsidRPr="00082CF2" w:rsidTr="00E05B14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2268" w:type="dxa"/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</w:tr>
      <w:tr w:rsidR="00EF46A9" w:rsidRPr="00082CF2" w:rsidTr="00E05B14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2268" w:type="dxa"/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  <w:tr w:rsidR="00EF46A9" w:rsidRPr="00082CF2" w:rsidTr="00E05B14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2268" w:type="dxa"/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190.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</w:tr>
      <w:tr w:rsidR="00EF46A9" w:rsidRPr="00082CF2" w:rsidTr="00E05B14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2268" w:type="dxa"/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</w:tr>
      <w:tr w:rsidR="00EF46A9" w:rsidRPr="00082CF2" w:rsidTr="00E05B14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153.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100.1</w:t>
            </w:r>
          </w:p>
        </w:tc>
      </w:tr>
      <w:tr w:rsidR="00EF46A9" w:rsidRPr="00082CF2" w:rsidTr="00E05B14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F46A9" w:rsidRPr="00581E84" w:rsidRDefault="00EF46A9" w:rsidP="00EF46A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EF46A9" w:rsidRPr="00581E84" w:rsidRDefault="00EF46A9" w:rsidP="00EF46A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163.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EF46A9" w:rsidRPr="00082CF2" w:rsidTr="00E05B14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F46A9" w:rsidRPr="00581E84" w:rsidRDefault="00EF46A9" w:rsidP="00EF46A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F46A9" w:rsidRPr="00581E84" w:rsidRDefault="00EF46A9" w:rsidP="00EF46A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F46A9" w:rsidRPr="00581E84" w:rsidRDefault="00EF46A9" w:rsidP="00EF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</w:tr>
    </w:tbl>
    <w:p w:rsidR="004B78D2" w:rsidRDefault="0060184E" w:rsidP="001A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um urea (mg/dl)</w:t>
      </w: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1753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60184E" w:rsidRPr="00082CF2" w:rsidTr="0060184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lastRenderedPageBreak/>
              <w:t>CTL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-Pre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-Pre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3142C4" w:rsidRPr="00082CF2" w:rsidTr="002C7E8F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3142C4" w:rsidRPr="00082CF2" w:rsidTr="002C7E8F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68" w:type="dxa"/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3142C4" w:rsidRPr="00082CF2" w:rsidTr="002C7E8F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68" w:type="dxa"/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142C4" w:rsidRPr="00082CF2" w:rsidTr="002C7E8F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68" w:type="dxa"/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3142C4" w:rsidRPr="00082CF2" w:rsidTr="002C7E8F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68" w:type="dxa"/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142C4" w:rsidRPr="00082CF2" w:rsidTr="002C7E8F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268" w:type="dxa"/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142C4" w:rsidRPr="00082CF2" w:rsidTr="002C7E8F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42C4" w:rsidRPr="003142C4" w:rsidRDefault="003142C4" w:rsidP="003142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42C4" w:rsidRPr="003142C4" w:rsidRDefault="003142C4" w:rsidP="003142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3142C4" w:rsidRPr="00082CF2" w:rsidTr="002C7E8F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42C4" w:rsidRPr="003142C4" w:rsidRDefault="003142C4" w:rsidP="003142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142C4" w:rsidRPr="003142C4" w:rsidRDefault="003142C4" w:rsidP="003142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142C4" w:rsidRPr="003142C4" w:rsidRDefault="003142C4" w:rsidP="00314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2C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:rsidR="004B78D2" w:rsidRPr="001A37BD" w:rsidRDefault="0060184E" w:rsidP="001A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um creatinine</w:t>
      </w:r>
      <w:r w:rsidR="00291668">
        <w:rPr>
          <w:rFonts w:ascii="Times New Roman" w:hAnsi="Times New Roman" w:cs="Times New Roman"/>
          <w:sz w:val="24"/>
          <w:szCs w:val="24"/>
        </w:rPr>
        <w:t xml:space="preserve"> (mg/dl)</w:t>
      </w:r>
    </w:p>
    <w:p w:rsidR="00DA0B88" w:rsidRDefault="00DA0B88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291668" w:rsidP="001A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um PCS (ng/ml)</w:t>
      </w:r>
    </w:p>
    <w:tbl>
      <w:tblPr>
        <w:tblpPr w:leftFromText="141" w:rightFromText="141" w:vertAnchor="page" w:horzAnchor="margin" w:tblpY="6674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60184E" w:rsidRPr="00082CF2" w:rsidTr="0060184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-Pre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-Pre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4E71B4" w:rsidRPr="00082CF2" w:rsidTr="00BC1C2B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682.6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362.9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2478.9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566.3</w:t>
            </w:r>
          </w:p>
        </w:tc>
      </w:tr>
      <w:tr w:rsidR="004E71B4" w:rsidRPr="00082CF2" w:rsidTr="00BC1C2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1275.14</w:t>
            </w:r>
          </w:p>
        </w:tc>
        <w:tc>
          <w:tcPr>
            <w:tcW w:w="2268" w:type="dxa"/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531.63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1350.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954.23</w:t>
            </w:r>
          </w:p>
        </w:tc>
      </w:tr>
      <w:tr w:rsidR="004E71B4" w:rsidRPr="00082CF2" w:rsidTr="00BC1C2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1213.95</w:t>
            </w:r>
          </w:p>
        </w:tc>
        <w:tc>
          <w:tcPr>
            <w:tcW w:w="2268" w:type="dxa"/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244.8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1560.4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1104.79</w:t>
            </w:r>
          </w:p>
        </w:tc>
      </w:tr>
      <w:tr w:rsidR="004E71B4" w:rsidRPr="00082CF2" w:rsidTr="00BC1C2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585.56</w:t>
            </w:r>
          </w:p>
        </w:tc>
        <w:tc>
          <w:tcPr>
            <w:tcW w:w="2268" w:type="dxa"/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244.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2617.6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217.54</w:t>
            </w:r>
          </w:p>
        </w:tc>
      </w:tr>
      <w:tr w:rsidR="004E71B4" w:rsidRPr="00082CF2" w:rsidTr="00BC1C2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831.64</w:t>
            </w:r>
          </w:p>
        </w:tc>
        <w:tc>
          <w:tcPr>
            <w:tcW w:w="2268" w:type="dxa"/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447.8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966.0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488.85</w:t>
            </w:r>
          </w:p>
        </w:tc>
      </w:tr>
      <w:tr w:rsidR="004E71B4" w:rsidRPr="00082CF2" w:rsidTr="00BC1C2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820.34</w:t>
            </w:r>
          </w:p>
        </w:tc>
        <w:tc>
          <w:tcPr>
            <w:tcW w:w="2268" w:type="dxa"/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275.1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992.4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237.99</w:t>
            </w:r>
          </w:p>
        </w:tc>
      </w:tr>
      <w:tr w:rsidR="004E71B4" w:rsidRPr="00082CF2" w:rsidTr="00BC1C2B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E71B4" w:rsidRPr="004E71B4" w:rsidRDefault="004E71B4" w:rsidP="004E71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4E71B4" w:rsidRPr="004E71B4" w:rsidRDefault="004E71B4" w:rsidP="004E71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2863.1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321.66</w:t>
            </w:r>
          </w:p>
        </w:tc>
      </w:tr>
      <w:tr w:rsidR="004E71B4" w:rsidRPr="00082CF2" w:rsidTr="00BC1C2B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E71B4" w:rsidRPr="004E71B4" w:rsidRDefault="004E71B4" w:rsidP="004E71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E71B4" w:rsidRPr="004E71B4" w:rsidRDefault="004E71B4" w:rsidP="004E71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1339.6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4E71B4" w:rsidRDefault="004E71B4" w:rsidP="004E7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1B4">
              <w:rPr>
                <w:rFonts w:ascii="Times New Roman" w:hAnsi="Times New Roman" w:cs="Times New Roman"/>
                <w:sz w:val="24"/>
                <w:szCs w:val="24"/>
              </w:rPr>
              <w:t>681.81</w:t>
            </w:r>
          </w:p>
        </w:tc>
      </w:tr>
    </w:tbl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11586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60184E" w:rsidRPr="00082CF2" w:rsidTr="0060184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-Pre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184E" w:rsidRPr="00082CF2" w:rsidRDefault="0060184E" w:rsidP="0060184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-Pre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4E71B4" w:rsidRPr="00082CF2" w:rsidTr="0078494A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83.5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84.1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71.4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18.03</w:t>
            </w:r>
          </w:p>
        </w:tc>
      </w:tr>
      <w:tr w:rsidR="004E71B4" w:rsidRPr="00082CF2" w:rsidTr="0078494A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2268" w:type="dxa"/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05.2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27.9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01.35</w:t>
            </w:r>
          </w:p>
        </w:tc>
      </w:tr>
      <w:tr w:rsidR="004E71B4" w:rsidRPr="00082CF2" w:rsidTr="0078494A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93.26</w:t>
            </w:r>
          </w:p>
        </w:tc>
        <w:tc>
          <w:tcPr>
            <w:tcW w:w="2268" w:type="dxa"/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94.2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99.2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01.74</w:t>
            </w:r>
          </w:p>
        </w:tc>
      </w:tr>
      <w:tr w:rsidR="004E71B4" w:rsidRPr="00082CF2" w:rsidTr="0078494A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83.65</w:t>
            </w:r>
          </w:p>
        </w:tc>
        <w:tc>
          <w:tcPr>
            <w:tcW w:w="2268" w:type="dxa"/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94.0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35.0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22.05</w:t>
            </w:r>
          </w:p>
        </w:tc>
      </w:tr>
      <w:tr w:rsidR="004E71B4" w:rsidRPr="00082CF2" w:rsidTr="0078494A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91.96</w:t>
            </w:r>
          </w:p>
        </w:tc>
        <w:tc>
          <w:tcPr>
            <w:tcW w:w="2268" w:type="dxa"/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88.4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03.7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00.7</w:t>
            </w:r>
          </w:p>
        </w:tc>
      </w:tr>
      <w:tr w:rsidR="004E71B4" w:rsidRPr="00082CF2" w:rsidTr="0078494A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2268" w:type="dxa"/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02.5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62.7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87.97</w:t>
            </w:r>
          </w:p>
        </w:tc>
      </w:tr>
      <w:tr w:rsidR="004E71B4" w:rsidRPr="00082CF2" w:rsidTr="0078494A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E71B4" w:rsidRPr="00207EB4" w:rsidRDefault="004E71B4" w:rsidP="00207E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4E71B4" w:rsidRPr="00207EB4" w:rsidRDefault="004E71B4" w:rsidP="00207E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61.2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91.36</w:t>
            </w:r>
          </w:p>
        </w:tc>
      </w:tr>
      <w:tr w:rsidR="004E71B4" w:rsidRPr="00082CF2" w:rsidTr="0078494A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E71B4" w:rsidRPr="00207EB4" w:rsidRDefault="004E71B4" w:rsidP="00207E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E71B4" w:rsidRPr="00207EB4" w:rsidRDefault="004E71B4" w:rsidP="00207E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111.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E71B4" w:rsidRPr="00207EB4" w:rsidRDefault="004E71B4" w:rsidP="00207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EB4">
              <w:rPr>
                <w:rFonts w:ascii="Times New Roman" w:hAnsi="Times New Roman" w:cs="Times New Roman"/>
                <w:sz w:val="24"/>
                <w:szCs w:val="24"/>
              </w:rPr>
              <w:t>94.65</w:t>
            </w:r>
          </w:p>
        </w:tc>
      </w:tr>
    </w:tbl>
    <w:p w:rsidR="005B3D97" w:rsidRDefault="00291668" w:rsidP="001A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um IS (µg/ml)</w:t>
      </w:r>
    </w:p>
    <w:p w:rsidR="005B3D97" w:rsidRDefault="005B3D97" w:rsidP="001A37BD">
      <w:pPr>
        <w:rPr>
          <w:rFonts w:ascii="Times New Roman" w:hAnsi="Times New Roman" w:cs="Times New Roman"/>
          <w:sz w:val="24"/>
          <w:szCs w:val="24"/>
        </w:rPr>
      </w:pPr>
    </w:p>
    <w:p w:rsidR="0060184E" w:rsidRDefault="0060184E" w:rsidP="001A37BD">
      <w:pPr>
        <w:rPr>
          <w:rFonts w:ascii="Times New Roman" w:hAnsi="Times New Roman" w:cs="Times New Roman"/>
          <w:sz w:val="24"/>
          <w:szCs w:val="24"/>
        </w:rPr>
      </w:pPr>
    </w:p>
    <w:p w:rsidR="0060184E" w:rsidRDefault="0060184E" w:rsidP="001A37BD">
      <w:pPr>
        <w:rPr>
          <w:rFonts w:ascii="Times New Roman" w:hAnsi="Times New Roman" w:cs="Times New Roman"/>
          <w:sz w:val="24"/>
          <w:szCs w:val="24"/>
        </w:rPr>
      </w:pPr>
    </w:p>
    <w:p w:rsidR="0060184E" w:rsidRDefault="0060184E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Pr="001A37BD" w:rsidRDefault="00291668" w:rsidP="001A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erum IL-6 (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>/ml)</w:t>
      </w: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1A37BD">
      <w:pPr>
        <w:rPr>
          <w:rFonts w:ascii="Times New Roman" w:hAnsi="Times New Roman" w:cs="Times New Roman"/>
          <w:sz w:val="24"/>
          <w:szCs w:val="24"/>
        </w:rPr>
      </w:pPr>
    </w:p>
    <w:p w:rsidR="005B3D97" w:rsidRDefault="005B3D97" w:rsidP="001A37BD">
      <w:pPr>
        <w:rPr>
          <w:rFonts w:ascii="Times New Roman" w:hAnsi="Times New Roman" w:cs="Times New Roman"/>
          <w:sz w:val="24"/>
          <w:szCs w:val="24"/>
        </w:rPr>
      </w:pPr>
    </w:p>
    <w:p w:rsidR="005B3D97" w:rsidRDefault="005B3D97" w:rsidP="001A37BD">
      <w:pPr>
        <w:rPr>
          <w:rFonts w:ascii="Times New Roman" w:hAnsi="Times New Roman" w:cs="Times New Roman"/>
          <w:sz w:val="24"/>
          <w:szCs w:val="24"/>
        </w:rPr>
      </w:pPr>
    </w:p>
    <w:p w:rsidR="005B3D97" w:rsidRDefault="005B3D97" w:rsidP="001A37BD">
      <w:pPr>
        <w:rPr>
          <w:rFonts w:ascii="Times New Roman" w:hAnsi="Times New Roman" w:cs="Times New Roman"/>
          <w:sz w:val="24"/>
          <w:szCs w:val="24"/>
        </w:rPr>
      </w:pPr>
    </w:p>
    <w:p w:rsidR="004B78D2" w:rsidRPr="001A37BD" w:rsidRDefault="00291668" w:rsidP="001A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um IL-10 (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>/ml)</w:t>
      </w:r>
    </w:p>
    <w:tbl>
      <w:tblPr>
        <w:tblpPr w:leftFromText="141" w:rightFromText="141" w:vertAnchor="page" w:horzAnchor="margin" w:tblpY="1785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B78D2" w:rsidRPr="00082CF2" w:rsidTr="004B78D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78D2" w:rsidRPr="00082CF2" w:rsidRDefault="004B78D2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B78D2" w:rsidRPr="00082CF2" w:rsidRDefault="004B78D2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-Pre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78D2" w:rsidRPr="00082CF2" w:rsidRDefault="004B78D2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78D2" w:rsidRPr="00082CF2" w:rsidRDefault="004B78D2" w:rsidP="004B78D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-Pre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87327B" w:rsidRPr="00082CF2" w:rsidTr="00360BB2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08.6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90.6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281.8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34.87</w:t>
            </w:r>
          </w:p>
        </w:tc>
      </w:tr>
      <w:tr w:rsidR="0087327B" w:rsidRPr="00082CF2" w:rsidTr="00360BB2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32.09</w:t>
            </w:r>
          </w:p>
        </w:tc>
        <w:tc>
          <w:tcPr>
            <w:tcW w:w="2268" w:type="dxa"/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6.6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218.4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80.15</w:t>
            </w:r>
          </w:p>
        </w:tc>
      </w:tr>
      <w:tr w:rsidR="0087327B" w:rsidRPr="00082CF2" w:rsidTr="00360BB2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</w:p>
        </w:tc>
        <w:tc>
          <w:tcPr>
            <w:tcW w:w="2268" w:type="dxa"/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41.5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44.09</w:t>
            </w:r>
          </w:p>
        </w:tc>
      </w:tr>
      <w:tr w:rsidR="0087327B" w:rsidRPr="00082CF2" w:rsidTr="00360BB2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67.17</w:t>
            </w:r>
          </w:p>
        </w:tc>
        <w:tc>
          <w:tcPr>
            <w:tcW w:w="2268" w:type="dxa"/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7.1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301.1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75.07</w:t>
            </w:r>
          </w:p>
        </w:tc>
      </w:tr>
      <w:tr w:rsidR="0087327B" w:rsidRPr="00082CF2" w:rsidTr="00360BB2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40.34</w:t>
            </w:r>
          </w:p>
        </w:tc>
        <w:tc>
          <w:tcPr>
            <w:tcW w:w="2268" w:type="dxa"/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5.5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49.1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08.65</w:t>
            </w:r>
          </w:p>
        </w:tc>
      </w:tr>
      <w:tr w:rsidR="0087327B" w:rsidRPr="00082CF2" w:rsidTr="00360BB2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</w:p>
        </w:tc>
        <w:tc>
          <w:tcPr>
            <w:tcW w:w="2268" w:type="dxa"/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98.7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272.12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</w:tr>
      <w:tr w:rsidR="0087327B" w:rsidRPr="00082CF2" w:rsidTr="00360BB2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7327B" w:rsidRPr="0087327B" w:rsidRDefault="0087327B" w:rsidP="0087327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87327B" w:rsidRPr="0087327B" w:rsidRDefault="0087327B" w:rsidP="0087327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85.4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</w:p>
        </w:tc>
      </w:tr>
      <w:tr w:rsidR="0087327B" w:rsidRPr="00082CF2" w:rsidTr="00360BB2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7327B" w:rsidRPr="0087327B" w:rsidRDefault="0087327B" w:rsidP="0087327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7327B" w:rsidRPr="0087327B" w:rsidRDefault="0087327B" w:rsidP="0087327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96.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7327B" w:rsidRPr="0087327B" w:rsidRDefault="0087327B" w:rsidP="008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7B">
              <w:rPr>
                <w:rFonts w:ascii="Times New Roman" w:hAnsi="Times New Roman" w:cs="Times New Roman"/>
                <w:sz w:val="24"/>
                <w:szCs w:val="24"/>
              </w:rPr>
              <w:t>16.98</w:t>
            </w:r>
          </w:p>
        </w:tc>
      </w:tr>
    </w:tbl>
    <w:p w:rsidR="004B78D2" w:rsidRDefault="004B78D2" w:rsidP="004B78D2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4B78D2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4B78D2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4B78D2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4B78D2">
      <w:pPr>
        <w:rPr>
          <w:rFonts w:ascii="Times New Roman" w:hAnsi="Times New Roman" w:cs="Times New Roman"/>
          <w:sz w:val="24"/>
          <w:szCs w:val="24"/>
        </w:rPr>
      </w:pPr>
    </w:p>
    <w:p w:rsidR="004B78D2" w:rsidRDefault="004B78D2" w:rsidP="004B78D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6707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B78D2" w:rsidRPr="00082CF2" w:rsidTr="005B3D9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78D2" w:rsidRPr="00082CF2" w:rsidRDefault="004B78D2" w:rsidP="005B3D9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B78D2" w:rsidRPr="00082CF2" w:rsidRDefault="004B78D2" w:rsidP="005B3D9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-Pre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78D2" w:rsidRPr="00082CF2" w:rsidRDefault="004B78D2" w:rsidP="005B3D9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78D2" w:rsidRPr="00082CF2" w:rsidRDefault="004B78D2" w:rsidP="005B3D9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-Pre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581E84" w:rsidRPr="00082CF2" w:rsidTr="00B5265C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1.3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29.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27.24</w:t>
            </w:r>
          </w:p>
        </w:tc>
      </w:tr>
      <w:tr w:rsidR="00581E84" w:rsidRPr="00082CF2" w:rsidTr="00B5265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37.89</w:t>
            </w:r>
          </w:p>
        </w:tc>
        <w:tc>
          <w:tcPr>
            <w:tcW w:w="2268" w:type="dxa"/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22.9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6.5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27.84</w:t>
            </w:r>
          </w:p>
        </w:tc>
      </w:tr>
      <w:tr w:rsidR="00581E84" w:rsidRPr="00082CF2" w:rsidTr="00B5265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60.68</w:t>
            </w:r>
          </w:p>
        </w:tc>
        <w:tc>
          <w:tcPr>
            <w:tcW w:w="2268" w:type="dxa"/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29.63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5.4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35.55</w:t>
            </w:r>
          </w:p>
        </w:tc>
      </w:tr>
      <w:tr w:rsidR="00581E84" w:rsidRPr="00082CF2" w:rsidTr="00B5265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115.87</w:t>
            </w:r>
          </w:p>
        </w:tc>
        <w:tc>
          <w:tcPr>
            <w:tcW w:w="2268" w:type="dxa"/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40.2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253.6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78.34</w:t>
            </w:r>
          </w:p>
        </w:tc>
      </w:tr>
      <w:tr w:rsidR="00581E84" w:rsidRPr="00082CF2" w:rsidTr="00B5265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67.37</w:t>
            </w:r>
          </w:p>
        </w:tc>
        <w:tc>
          <w:tcPr>
            <w:tcW w:w="2268" w:type="dxa"/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79.9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81.6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</w:tr>
      <w:tr w:rsidR="00581E84" w:rsidRPr="00082CF2" w:rsidTr="00B5265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2268" w:type="dxa"/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65.15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97.29</w:t>
            </w:r>
          </w:p>
        </w:tc>
      </w:tr>
      <w:tr w:rsidR="00581E84" w:rsidRPr="00082CF2" w:rsidTr="00B5265C"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1E84" w:rsidRPr="00581E84" w:rsidRDefault="00581E84" w:rsidP="00581E8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581E84" w:rsidRPr="00581E84" w:rsidRDefault="00581E84" w:rsidP="00581E8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199.18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67.37</w:t>
            </w:r>
          </w:p>
        </w:tc>
      </w:tr>
      <w:tr w:rsidR="00581E84" w:rsidRPr="00082CF2" w:rsidTr="00B5265C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1E84" w:rsidRPr="00581E84" w:rsidRDefault="00581E84" w:rsidP="00581E8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81E84" w:rsidRPr="00581E84" w:rsidRDefault="00581E84" w:rsidP="00581E8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95.6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1E84" w:rsidRPr="00581E84" w:rsidRDefault="00581E84" w:rsidP="0058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1E84">
              <w:rPr>
                <w:rFonts w:ascii="Times New Roman" w:hAnsi="Times New Roman" w:cs="Times New Roman"/>
                <w:sz w:val="24"/>
                <w:szCs w:val="24"/>
              </w:rPr>
              <w:t>22.37</w:t>
            </w:r>
          </w:p>
        </w:tc>
      </w:tr>
    </w:tbl>
    <w:p w:rsidR="004B78D2" w:rsidRPr="001A37BD" w:rsidRDefault="004B78D2" w:rsidP="004B78D2">
      <w:pPr>
        <w:rPr>
          <w:rFonts w:ascii="Times New Roman" w:hAnsi="Times New Roman" w:cs="Times New Roman"/>
          <w:sz w:val="24"/>
          <w:szCs w:val="24"/>
        </w:rPr>
      </w:pPr>
    </w:p>
    <w:sectPr w:rsidR="004B78D2" w:rsidRPr="001A37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56C"/>
    <w:rsid w:val="0018256C"/>
    <w:rsid w:val="001A37BD"/>
    <w:rsid w:val="00207EB4"/>
    <w:rsid w:val="00291668"/>
    <w:rsid w:val="003142C4"/>
    <w:rsid w:val="0048316A"/>
    <w:rsid w:val="004B78D2"/>
    <w:rsid w:val="004E71B4"/>
    <w:rsid w:val="00581E84"/>
    <w:rsid w:val="005A0125"/>
    <w:rsid w:val="005B3D97"/>
    <w:rsid w:val="0060184E"/>
    <w:rsid w:val="0087327B"/>
    <w:rsid w:val="00BE54E7"/>
    <w:rsid w:val="00C365B5"/>
    <w:rsid w:val="00CE5346"/>
    <w:rsid w:val="00DA0B88"/>
    <w:rsid w:val="00EF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9C32F"/>
  <w15:chartTrackingRefBased/>
  <w15:docId w15:val="{C1C2E527-D386-4431-85B7-AEC3E882B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B8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3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eC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u Melekoğlu</dc:creator>
  <cp:keywords/>
  <dc:description/>
  <cp:lastModifiedBy>Ebru Melekoğlu</cp:lastModifiedBy>
  <cp:revision>16</cp:revision>
  <dcterms:created xsi:type="dcterms:W3CDTF">2021-08-17T10:53:00Z</dcterms:created>
  <dcterms:modified xsi:type="dcterms:W3CDTF">2021-08-17T20:47:00Z</dcterms:modified>
</cp:coreProperties>
</file>